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B9B3AC2" w:rsidR="00FB3483" w:rsidRPr="00930A31" w:rsidRDefault="0040643D"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888840" w:rsidR="00FB3483" w:rsidRPr="00930A31" w:rsidRDefault="0040643D"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8C36BBC" w:rsidR="00FB3483" w:rsidRPr="00930A31" w:rsidRDefault="004B470F"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C4804">
              <w:rPr>
                <w:rFonts w:ascii="Arial" w:hAnsi="Arial" w:cs="Arial"/>
                <w:color w:val="auto"/>
                <w:sz w:val="18"/>
                <w:szCs w:val="18"/>
              </w:rPr>
              <w:t>s</w:t>
            </w:r>
            <w:r>
              <w:rPr>
                <w:rFonts w:ascii="Arial" w:hAnsi="Arial" w:cs="Arial"/>
                <w:color w:val="auto"/>
                <w:sz w:val="18"/>
                <w:szCs w:val="18"/>
              </w:rPr>
              <w:t xml:space="preserve">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5486D2" w:rsidR="00FB3483" w:rsidRPr="00930A31" w:rsidRDefault="00B61E6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CCEBA69" w:rsidR="00FB3483" w:rsidRPr="00930A31" w:rsidRDefault="00B61E6B"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F8E4E37" w:rsidR="00FB3483" w:rsidRPr="00930A31" w:rsidRDefault="008B4A2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56464E" w:rsidR="00FB3483" w:rsidRPr="00930A31" w:rsidRDefault="008B4A2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F8806CB" w:rsidR="00FB3483" w:rsidRPr="00930A31" w:rsidRDefault="001C42C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AA707D" w:rsidR="00FB3483" w:rsidRPr="00930A31" w:rsidRDefault="001C42C9"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865B72" w:rsidR="00930A31" w:rsidRPr="00930A31" w:rsidRDefault="00E64D31"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FACE0A" w:rsidR="00930A31" w:rsidRPr="00930A31" w:rsidRDefault="009C23A5"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2B8B959" w:rsidR="00FB3483" w:rsidRPr="00930A31" w:rsidRDefault="00532C0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C7C4198" w:rsidR="00FB3483" w:rsidRPr="00930A31" w:rsidRDefault="00CB570E" w:rsidP="005979B8">
            <w:pPr>
              <w:pStyle w:val="Default"/>
              <w:spacing w:before="40" w:after="40"/>
              <w:rPr>
                <w:rFonts w:ascii="Arial" w:hAnsi="Arial" w:cs="Arial"/>
                <w:color w:val="auto"/>
                <w:sz w:val="18"/>
                <w:szCs w:val="18"/>
              </w:rPr>
            </w:pPr>
            <w:r>
              <w:rPr>
                <w:rFonts w:ascii="Arial" w:hAnsi="Arial" w:cs="Arial"/>
                <w:color w:val="auto"/>
                <w:sz w:val="18"/>
                <w:szCs w:val="18"/>
              </w:rPr>
              <w:t>Pages 12-1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ED25053" w:rsidR="00930A31" w:rsidRPr="00930A31" w:rsidRDefault="00D72F8B"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8BF3B9D" w:rsidR="00930A31" w:rsidRPr="00930A31" w:rsidRDefault="00F73043"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5EB1AD" w:rsidR="00930A31" w:rsidRPr="00930A31" w:rsidRDefault="0072289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4BEDEC8" w:rsidR="00930A31" w:rsidRPr="00930A31" w:rsidRDefault="0072289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D32A2B" w:rsidR="00930A31" w:rsidRPr="00930A31" w:rsidRDefault="0072289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20571CF" w:rsidR="00930A31" w:rsidRPr="00930A31" w:rsidRDefault="0072289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5EC0944" w:rsidR="006E5FE2" w:rsidRPr="00930A31" w:rsidRDefault="00286066"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B2C1ADE" w:rsidR="006E5FE2" w:rsidRPr="00930A31" w:rsidRDefault="006E2DB9"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9D63B0" w:rsidR="00930A31" w:rsidRPr="00930A31" w:rsidRDefault="006E2DB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C4804">
              <w:rPr>
                <w:rFonts w:ascii="Arial" w:hAnsi="Arial" w:cs="Arial"/>
                <w:color w:val="auto"/>
                <w:sz w:val="18"/>
                <w:szCs w:val="18"/>
              </w:rPr>
              <w:t>s</w:t>
            </w:r>
            <w:r>
              <w:rPr>
                <w:rFonts w:ascii="Arial" w:hAnsi="Arial" w:cs="Arial"/>
                <w:color w:val="auto"/>
                <w:sz w:val="18"/>
                <w:szCs w:val="18"/>
              </w:rPr>
              <w:t xml:space="preserve"> 8-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0F9415" w:rsidR="00930A31" w:rsidRPr="00930A31" w:rsidRDefault="006E2DB9"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61D2FE7" w:rsidR="00FB3483" w:rsidRPr="00930A31" w:rsidRDefault="006E2DB9"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EC4804">
              <w:rPr>
                <w:rFonts w:ascii="Arial" w:hAnsi="Arial" w:cs="Arial"/>
                <w:color w:val="auto"/>
                <w:sz w:val="18"/>
                <w:szCs w:val="18"/>
              </w:rPr>
              <w:t>s</w:t>
            </w:r>
            <w:r>
              <w:rPr>
                <w:rFonts w:ascii="Arial" w:hAnsi="Arial" w:cs="Arial"/>
                <w:color w:val="auto"/>
                <w:sz w:val="18"/>
                <w:szCs w:val="18"/>
              </w:rPr>
              <w:t xml:space="preserve"> 9-1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0FCACF8" w:rsidR="00FB3483" w:rsidRPr="00930A31" w:rsidRDefault="00EC4804" w:rsidP="005979B8">
            <w:pPr>
              <w:pStyle w:val="Default"/>
              <w:spacing w:before="40" w:after="40"/>
              <w:rPr>
                <w:rFonts w:ascii="Arial" w:hAnsi="Arial" w:cs="Arial"/>
                <w:color w:val="auto"/>
                <w:sz w:val="18"/>
                <w:szCs w:val="18"/>
              </w:rPr>
            </w:pPr>
            <w:r>
              <w:rPr>
                <w:rFonts w:ascii="Arial" w:hAnsi="Arial" w:cs="Arial"/>
                <w:color w:val="auto"/>
                <w:sz w:val="18"/>
                <w:szCs w:val="18"/>
              </w:rPr>
              <w:t>Pages 10-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C0913F" w:rsidR="00FB3483" w:rsidRPr="00930A31" w:rsidRDefault="005759C4" w:rsidP="005979B8">
            <w:pPr>
              <w:pStyle w:val="Default"/>
              <w:spacing w:before="40" w:after="40"/>
              <w:rPr>
                <w:rFonts w:ascii="Arial" w:hAnsi="Arial" w:cs="Arial"/>
                <w:color w:val="auto"/>
                <w:sz w:val="18"/>
                <w:szCs w:val="18"/>
              </w:rPr>
            </w:pPr>
            <w:r>
              <w:rPr>
                <w:rFonts w:ascii="Arial" w:hAnsi="Arial" w:cs="Arial"/>
                <w:color w:val="auto"/>
                <w:sz w:val="18"/>
                <w:szCs w:val="18"/>
              </w:rPr>
              <w:t>Pages 11-18</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6CD074F" w:rsidR="00930A31" w:rsidRPr="00930A31" w:rsidRDefault="00A064D0" w:rsidP="005979B8">
            <w:pPr>
              <w:pStyle w:val="Default"/>
              <w:spacing w:before="40" w:after="40"/>
              <w:rPr>
                <w:rFonts w:ascii="Arial" w:hAnsi="Arial" w:cs="Arial"/>
                <w:color w:val="auto"/>
                <w:sz w:val="18"/>
                <w:szCs w:val="18"/>
              </w:rPr>
            </w:pPr>
            <w:r>
              <w:rPr>
                <w:rFonts w:ascii="Arial" w:hAnsi="Arial" w:cs="Arial"/>
                <w:color w:val="auto"/>
                <w:sz w:val="18"/>
                <w:szCs w:val="18"/>
              </w:rPr>
              <w:t>Pages 11-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1814972" w:rsidR="00930A31" w:rsidRPr="00930A31" w:rsidRDefault="000E2737" w:rsidP="005979B8">
            <w:pPr>
              <w:pStyle w:val="Default"/>
              <w:spacing w:before="40" w:after="40"/>
              <w:rPr>
                <w:rFonts w:ascii="Arial" w:hAnsi="Arial" w:cs="Arial"/>
                <w:color w:val="auto"/>
                <w:sz w:val="18"/>
                <w:szCs w:val="18"/>
              </w:rPr>
            </w:pPr>
            <w:r>
              <w:rPr>
                <w:rFonts w:ascii="Arial" w:hAnsi="Arial" w:cs="Arial"/>
                <w:color w:val="auto"/>
                <w:sz w:val="18"/>
                <w:szCs w:val="18"/>
              </w:rPr>
              <w:t>Pages 11-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EB0D6E0" w:rsidR="00930A31" w:rsidRPr="00930A31" w:rsidRDefault="00A064D0"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3022EB" w:rsidR="00930A31" w:rsidRPr="00930A31" w:rsidRDefault="000E273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3A17063" w:rsidR="00FB3483" w:rsidRPr="00930A31" w:rsidRDefault="000E2737" w:rsidP="005979B8">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3613E64" w:rsidR="00077B44" w:rsidRPr="00930A31" w:rsidRDefault="000E2737" w:rsidP="00077B44">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E7E2563" w:rsidR="00930A31" w:rsidRPr="00930A31" w:rsidRDefault="0087723E" w:rsidP="00077B44">
            <w:pPr>
              <w:pStyle w:val="Default"/>
              <w:spacing w:before="40" w:after="40"/>
              <w:rPr>
                <w:rFonts w:ascii="Arial" w:hAnsi="Arial" w:cs="Arial"/>
                <w:color w:val="auto"/>
                <w:sz w:val="18"/>
                <w:szCs w:val="18"/>
              </w:rPr>
            </w:pPr>
            <w:r>
              <w:rPr>
                <w:rFonts w:ascii="Arial" w:hAnsi="Arial" w:cs="Arial"/>
                <w:color w:val="auto"/>
                <w:sz w:val="18"/>
                <w:szCs w:val="18"/>
              </w:rPr>
              <w:t>Pag</w:t>
            </w:r>
            <w:r w:rsidR="008F7959">
              <w:rPr>
                <w:rFonts w:ascii="Arial" w:hAnsi="Arial" w:cs="Arial"/>
                <w:color w:val="auto"/>
                <w:sz w:val="18"/>
                <w:szCs w:val="18"/>
              </w:rPr>
              <w:t>es 18-2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894CB5" w:rsidR="00930A31" w:rsidRPr="00930A31" w:rsidRDefault="000D1DFB"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D1772B6" w:rsidR="00930A31" w:rsidRPr="00930A31" w:rsidRDefault="00700BB0" w:rsidP="00077B4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166AA7" w:rsidR="00930A31" w:rsidRPr="00930A31" w:rsidRDefault="0044790D" w:rsidP="00077B44">
            <w:pPr>
              <w:pStyle w:val="Default"/>
              <w:spacing w:before="40" w:after="40"/>
              <w:rPr>
                <w:rFonts w:ascii="Arial" w:hAnsi="Arial" w:cs="Arial"/>
                <w:color w:val="auto"/>
                <w:sz w:val="18"/>
                <w:szCs w:val="18"/>
              </w:rPr>
            </w:pPr>
            <w:r>
              <w:rPr>
                <w:rFonts w:ascii="Arial" w:hAnsi="Arial" w:cs="Arial"/>
                <w:color w:val="auto"/>
                <w:sz w:val="18"/>
                <w:szCs w:val="18"/>
              </w:rPr>
              <w:t>Pages 20-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1C95FEC" w:rsidR="00930A31" w:rsidRPr="00930A31" w:rsidRDefault="00007C61"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3C408E" w:rsidR="00930A31" w:rsidRPr="00930A31" w:rsidRDefault="00380B9C"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4A32D30" w:rsidR="00930A31" w:rsidRPr="00930A31" w:rsidRDefault="00380B9C" w:rsidP="00077B44">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1E576ED" w:rsidR="00077B44" w:rsidRPr="00930A31" w:rsidRDefault="00A261C3"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74CCFE" w:rsidR="00077B44" w:rsidRPr="00930A31" w:rsidRDefault="00A261C3" w:rsidP="00077B44">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3096061" w:rsidR="00077B44" w:rsidRPr="00930A31" w:rsidRDefault="005161F4" w:rsidP="00077B44">
            <w:pPr>
              <w:pStyle w:val="Default"/>
              <w:spacing w:before="40" w:after="40"/>
              <w:rPr>
                <w:rFonts w:ascii="Arial" w:hAnsi="Arial" w:cs="Arial"/>
                <w:color w:val="auto"/>
                <w:sz w:val="18"/>
                <w:szCs w:val="18"/>
              </w:rPr>
            </w:pPr>
            <w:r>
              <w:rPr>
                <w:rFonts w:ascii="Arial" w:hAnsi="Arial" w:cs="Arial"/>
                <w:color w:val="auto"/>
                <w:sz w:val="18"/>
                <w:szCs w:val="18"/>
              </w:rPr>
              <w:t>N</w:t>
            </w:r>
            <w:r w:rsidR="009F18E1">
              <w:rPr>
                <w:rFonts w:ascii="Arial" w:hAnsi="Arial" w:cs="Arial"/>
                <w:color w:val="auto"/>
                <w:sz w:val="18"/>
                <w:szCs w:val="18"/>
              </w:rPr>
              <w:t>/</w:t>
            </w:r>
            <w:r>
              <w:rPr>
                <w:rFonts w:ascii="Arial" w:hAnsi="Arial" w:cs="Arial"/>
                <w:color w:val="auto"/>
                <w:sz w:val="18"/>
                <w:szCs w:val="18"/>
              </w:rPr>
              <w: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5D1BE6D" w14:textId="77777777" w:rsidR="002D05E3" w:rsidRDefault="002D05E3">
      <w:r>
        <w:separator/>
      </w:r>
    </w:p>
  </w:endnote>
  <w:endnote w:type="continuationSeparator" w:id="0">
    <w:p w14:paraId="69467D2B" w14:textId="77777777" w:rsidR="002D05E3" w:rsidRDefault="002D05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F8303C" w14:textId="77777777" w:rsidR="002D05E3" w:rsidRDefault="002D05E3">
      <w:r>
        <w:separator/>
      </w:r>
    </w:p>
  </w:footnote>
  <w:footnote w:type="continuationSeparator" w:id="0">
    <w:p w14:paraId="07E5EAA1" w14:textId="77777777" w:rsidR="002D05E3" w:rsidRDefault="002D05E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1BCC60EA" w:rsidR="00947707" w:rsidRPr="00930A31" w:rsidRDefault="00712D6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025F8F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7C61"/>
    <w:rsid w:val="00077B44"/>
    <w:rsid w:val="000D1DFB"/>
    <w:rsid w:val="000E2737"/>
    <w:rsid w:val="00152CDB"/>
    <w:rsid w:val="0018323E"/>
    <w:rsid w:val="00190C83"/>
    <w:rsid w:val="001C42C9"/>
    <w:rsid w:val="002452E6"/>
    <w:rsid w:val="00246C93"/>
    <w:rsid w:val="00256BAF"/>
    <w:rsid w:val="00286066"/>
    <w:rsid w:val="002A2A06"/>
    <w:rsid w:val="002D05E3"/>
    <w:rsid w:val="003103C2"/>
    <w:rsid w:val="00326CF0"/>
    <w:rsid w:val="003516AD"/>
    <w:rsid w:val="00363B8D"/>
    <w:rsid w:val="003760FB"/>
    <w:rsid w:val="00380B9C"/>
    <w:rsid w:val="003B79FF"/>
    <w:rsid w:val="00400A0B"/>
    <w:rsid w:val="0040643D"/>
    <w:rsid w:val="00443C1D"/>
    <w:rsid w:val="0044790D"/>
    <w:rsid w:val="00461576"/>
    <w:rsid w:val="004B470F"/>
    <w:rsid w:val="004C1685"/>
    <w:rsid w:val="005078EE"/>
    <w:rsid w:val="005161F4"/>
    <w:rsid w:val="00532C08"/>
    <w:rsid w:val="00550BF1"/>
    <w:rsid w:val="005759C4"/>
    <w:rsid w:val="0059028D"/>
    <w:rsid w:val="005979B8"/>
    <w:rsid w:val="006E2DB9"/>
    <w:rsid w:val="006E5FE2"/>
    <w:rsid w:val="006F3BA6"/>
    <w:rsid w:val="00700BB0"/>
    <w:rsid w:val="00712D63"/>
    <w:rsid w:val="00722897"/>
    <w:rsid w:val="00726794"/>
    <w:rsid w:val="0077253C"/>
    <w:rsid w:val="008412D5"/>
    <w:rsid w:val="0087723E"/>
    <w:rsid w:val="008A3EAE"/>
    <w:rsid w:val="008B4A2F"/>
    <w:rsid w:val="008E2C91"/>
    <w:rsid w:val="008F7959"/>
    <w:rsid w:val="00930A31"/>
    <w:rsid w:val="00947707"/>
    <w:rsid w:val="00950D13"/>
    <w:rsid w:val="009827E5"/>
    <w:rsid w:val="009C23A5"/>
    <w:rsid w:val="009F18E1"/>
    <w:rsid w:val="00A064D0"/>
    <w:rsid w:val="00A215D2"/>
    <w:rsid w:val="00A261C3"/>
    <w:rsid w:val="00A86593"/>
    <w:rsid w:val="00AB79CE"/>
    <w:rsid w:val="00AE4BBD"/>
    <w:rsid w:val="00B51910"/>
    <w:rsid w:val="00B61E6B"/>
    <w:rsid w:val="00C22710"/>
    <w:rsid w:val="00CB570E"/>
    <w:rsid w:val="00D72F8B"/>
    <w:rsid w:val="00D95D84"/>
    <w:rsid w:val="00DC4F19"/>
    <w:rsid w:val="00E324A8"/>
    <w:rsid w:val="00E64D31"/>
    <w:rsid w:val="00E66E3A"/>
    <w:rsid w:val="00EB610E"/>
    <w:rsid w:val="00EC4804"/>
    <w:rsid w:val="00F67C14"/>
    <w:rsid w:val="00F73043"/>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TotalTime>
  <Pages>3</Pages>
  <Words>1085</Words>
  <Characters>6191</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phia Gerontakos</cp:lastModifiedBy>
  <cp:revision>31</cp:revision>
  <cp:lastPrinted>2020-11-24T03:02:00Z</cp:lastPrinted>
  <dcterms:created xsi:type="dcterms:W3CDTF">2021-08-26T08:27:00Z</dcterms:created>
  <dcterms:modified xsi:type="dcterms:W3CDTF">2021-08-30T06:20:00Z</dcterms:modified>
</cp:coreProperties>
</file>